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1A0D" w:rsidRDefault="00341A0D">
      <w:proofErr w:type="gramStart"/>
      <w:r>
        <w:t>Supplemental Table 1.</w:t>
      </w:r>
      <w:proofErr w:type="gramEnd"/>
      <w:r>
        <w:t xml:space="preserve"> </w:t>
      </w:r>
      <w:r w:rsidR="00C712FD">
        <w:t>Demographic comparison between people who completed predictors and outcomes of interest and those who did not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/>
      </w:tblPr>
      <w:tblGrid>
        <w:gridCol w:w="4155"/>
        <w:gridCol w:w="2615"/>
        <w:gridCol w:w="2580"/>
      </w:tblGrid>
      <w:tr w:rsidR="00341A0D" w:rsidRPr="0016549F" w:rsidTr="00341A0D">
        <w:trPr>
          <w:trHeight w:val="272"/>
          <w:tblHeader/>
        </w:trPr>
        <w:tc>
          <w:tcPr>
            <w:tcW w:w="4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341A0D" w:rsidRPr="0016549F" w:rsidRDefault="00341A0D" w:rsidP="00341A0D">
            <w:pPr>
              <w:rPr>
                <w:rFonts w:ascii="Times New Roman" w:hAnsi="Times New Roman" w:cs="Times New Roman"/>
                <w:b/>
              </w:rPr>
            </w:pPr>
            <w:r w:rsidRPr="0016549F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341A0D" w:rsidRPr="0016549F" w:rsidRDefault="005500F5" w:rsidP="00341A0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mplete Data (</w:t>
            </w:r>
            <w:r w:rsidR="00341A0D" w:rsidRPr="0016549F">
              <w:rPr>
                <w:rFonts w:ascii="Times New Roman" w:hAnsi="Times New Roman" w:cs="Times New Roman"/>
                <w:b/>
              </w:rPr>
              <w:t>N=</w:t>
            </w:r>
            <w:r w:rsidR="00341A0D">
              <w:rPr>
                <w:rFonts w:ascii="Times New Roman" w:hAnsi="Times New Roman" w:cs="Times New Roman"/>
                <w:b/>
              </w:rPr>
              <w:t>8</w:t>
            </w:r>
            <w:r>
              <w:rPr>
                <w:rFonts w:ascii="Times New Roman" w:hAnsi="Times New Roman" w:cs="Times New Roman"/>
                <w:b/>
              </w:rPr>
              <w:t>0)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341A0D" w:rsidRPr="0016549F" w:rsidRDefault="005500F5" w:rsidP="00341A0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complete Data (</w:t>
            </w:r>
            <w:r w:rsidR="00341A0D">
              <w:rPr>
                <w:rFonts w:ascii="Times New Roman" w:hAnsi="Times New Roman" w:cs="Times New Roman"/>
                <w:b/>
              </w:rPr>
              <w:t>N=33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5500F5" w:rsidRPr="0016549F" w:rsidTr="00341A0D">
        <w:trPr>
          <w:trHeight w:val="264"/>
        </w:trPr>
        <w:tc>
          <w:tcPr>
            <w:tcW w:w="4155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>Age at termination, years, mean (SD)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  <w:t>Missing, N (%)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5</w:t>
            </w:r>
            <w:r w:rsidRPr="0016549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2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1 (9.5)</w:t>
            </w:r>
          </w:p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</w:tr>
      <w:tr w:rsidR="005500F5" w:rsidRPr="0016549F" w:rsidTr="00341A0D">
        <w:trPr>
          <w:trHeight w:val="272"/>
        </w:trPr>
        <w:tc>
          <w:tcPr>
            <w:tcW w:w="4155" w:type="dxa"/>
            <w:tcBorders>
              <w:left w:val="single" w:sz="4" w:space="0" w:color="auto"/>
              <w:right w:val="nil"/>
            </w:tcBorders>
          </w:tcPr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>Race/ethnicity, N (%)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  <w:t>White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  <w:t>Non-white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  <w:t>Missing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  <w:r w:rsidRPr="0016549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7.5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16549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2.5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</w:p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30.3)</w:t>
            </w:r>
          </w:p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69.7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</w:tr>
      <w:tr w:rsidR="005500F5" w:rsidRPr="0016549F" w:rsidTr="00341A0D">
        <w:trPr>
          <w:trHeight w:val="264"/>
        </w:trPr>
        <w:tc>
          <w:tcPr>
            <w:tcW w:w="4155" w:type="dxa"/>
            <w:tcBorders>
              <w:left w:val="single" w:sz="4" w:space="0" w:color="auto"/>
              <w:right w:val="nil"/>
            </w:tcBorders>
          </w:tcPr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>Annual income, N (%)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  <w:t>Greater than $90,000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  <w:t>Less than $90,000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  <w:t>Missing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  <w:r w:rsidRPr="0016549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7.5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  <w:r w:rsidRPr="0016549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2.5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16549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</w:p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4.2)</w:t>
            </w:r>
          </w:p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9.1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66.7)</w:t>
            </w:r>
          </w:p>
        </w:tc>
      </w:tr>
      <w:tr w:rsidR="005500F5" w:rsidRPr="0016549F" w:rsidTr="00341A0D">
        <w:trPr>
          <w:trHeight w:val="272"/>
        </w:trPr>
        <w:tc>
          <w:tcPr>
            <w:tcW w:w="4155" w:type="dxa"/>
            <w:tcBorders>
              <w:left w:val="single" w:sz="4" w:space="0" w:color="auto"/>
              <w:right w:val="nil"/>
            </w:tcBorders>
          </w:tcPr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>Highest level of education, N (%)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  <w:t>Less than high school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  <w:t>High School or GED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  <w:t>Bachelor’s degree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  <w:t>Graduate degree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  <w:t>Missing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>1 (</w:t>
            </w:r>
            <w:r>
              <w:rPr>
                <w:rFonts w:ascii="Times New Roman" w:hAnsi="Times New Roman" w:cs="Times New Roman"/>
              </w:rPr>
              <w:t>1.3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16549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3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Pr="0016549F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8.8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Pr="0016549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8.8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16549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</w:p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.0)</w:t>
            </w:r>
          </w:p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8.2)</w:t>
            </w:r>
          </w:p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2.1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66.7)</w:t>
            </w:r>
          </w:p>
        </w:tc>
      </w:tr>
      <w:tr w:rsidR="005500F5" w:rsidRPr="0016549F" w:rsidTr="00341A0D">
        <w:trPr>
          <w:trHeight w:val="264"/>
        </w:trPr>
        <w:tc>
          <w:tcPr>
            <w:tcW w:w="4155" w:type="dxa"/>
            <w:tcBorders>
              <w:left w:val="single" w:sz="4" w:space="0" w:color="auto"/>
              <w:right w:val="nil"/>
            </w:tcBorders>
          </w:tcPr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>Urban-rural classification, N (%)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  <w:t>Urban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  <w:t>Suburban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  <w:t>Rural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  <w:t>Missing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Pr="0016549F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3.8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  <w:r w:rsidRPr="0016549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7.5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16549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3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>2 (</w:t>
            </w:r>
            <w:r>
              <w:rPr>
                <w:rFonts w:ascii="Times New Roman" w:hAnsi="Times New Roman" w:cs="Times New Roman"/>
              </w:rPr>
              <w:t>2.5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</w:p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1.1)</w:t>
            </w:r>
          </w:p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9.1)</w:t>
            </w:r>
          </w:p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.0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66.7)</w:t>
            </w:r>
          </w:p>
        </w:tc>
      </w:tr>
      <w:tr w:rsidR="005500F5" w:rsidRPr="0016549F" w:rsidTr="00341A0D">
        <w:trPr>
          <w:trHeight w:val="272"/>
        </w:trPr>
        <w:tc>
          <w:tcPr>
            <w:tcW w:w="4155" w:type="dxa"/>
            <w:tcBorders>
              <w:left w:val="single" w:sz="4" w:space="0" w:color="auto"/>
              <w:right w:val="nil"/>
            </w:tcBorders>
          </w:tcPr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>Insurance type</w:t>
            </w:r>
            <w:r>
              <w:rPr>
                <w:rFonts w:ascii="Times New Roman" w:hAnsi="Times New Roman" w:cs="Times New Roman"/>
              </w:rPr>
              <w:t xml:space="preserve"> at time of study</w:t>
            </w:r>
            <w:r w:rsidRPr="0016549F">
              <w:rPr>
                <w:rFonts w:ascii="Times New Roman" w:hAnsi="Times New Roman" w:cs="Times New Roman"/>
              </w:rPr>
              <w:t>, N (%)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  <w:t>Private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  <w:t>Public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None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  <w:t>Missing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  <w:r w:rsidRPr="0016549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8.8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16549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16549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2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16549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</w:p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7.3)</w:t>
            </w:r>
          </w:p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.0))</w:t>
            </w:r>
          </w:p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69.7)</w:t>
            </w:r>
          </w:p>
        </w:tc>
      </w:tr>
      <w:tr w:rsidR="005500F5" w:rsidRPr="0016549F" w:rsidTr="00341A0D">
        <w:trPr>
          <w:trHeight w:val="264"/>
        </w:trPr>
        <w:tc>
          <w:tcPr>
            <w:tcW w:w="4155" w:type="dxa"/>
            <w:tcBorders>
              <w:left w:val="single" w:sz="4" w:space="0" w:color="auto"/>
              <w:right w:val="nil"/>
            </w:tcBorders>
          </w:tcPr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 xml:space="preserve">Gestational </w:t>
            </w:r>
            <w:r>
              <w:rPr>
                <w:rFonts w:ascii="Times New Roman" w:hAnsi="Times New Roman" w:cs="Times New Roman"/>
              </w:rPr>
              <w:t>duration (in wks)</w:t>
            </w:r>
            <w:r w:rsidRPr="0016549F">
              <w:rPr>
                <w:rFonts w:ascii="Times New Roman" w:hAnsi="Times New Roman" w:cs="Times New Roman"/>
              </w:rPr>
              <w:t xml:space="preserve"> a</w:t>
            </w:r>
            <w:r>
              <w:rPr>
                <w:rFonts w:ascii="Times New Roman" w:hAnsi="Times New Roman" w:cs="Times New Roman"/>
              </w:rPr>
              <w:t>t abortion</w:t>
            </w:r>
            <w:r w:rsidRPr="0016549F">
              <w:rPr>
                <w:rFonts w:ascii="Times New Roman" w:hAnsi="Times New Roman" w:cs="Times New Roman"/>
              </w:rPr>
              <w:t>, mean (SD)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  <w:t>Missing</w:t>
            </w:r>
            <w:r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>20.</w:t>
            </w:r>
            <w:r>
              <w:rPr>
                <w:rFonts w:ascii="Times New Roman" w:hAnsi="Times New Roman" w:cs="Times New Roman"/>
              </w:rPr>
              <w:t>5</w:t>
            </w:r>
            <w:r w:rsidRPr="0016549F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8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16549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 (3.4)</w:t>
            </w:r>
          </w:p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1)</w:t>
            </w:r>
          </w:p>
        </w:tc>
      </w:tr>
      <w:tr w:rsidR="005500F5" w:rsidRPr="0016549F" w:rsidTr="00341A0D">
        <w:trPr>
          <w:trHeight w:val="272"/>
        </w:trPr>
        <w:tc>
          <w:tcPr>
            <w:tcW w:w="4155" w:type="dxa"/>
            <w:tcBorders>
              <w:left w:val="single" w:sz="4" w:space="0" w:color="auto"/>
              <w:right w:val="nil"/>
            </w:tcBorders>
          </w:tcPr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ortion</w:t>
            </w:r>
            <w:r w:rsidRPr="0016549F">
              <w:rPr>
                <w:rFonts w:ascii="Times New Roman" w:hAnsi="Times New Roman" w:cs="Times New Roman"/>
              </w:rPr>
              <w:t xml:space="preserve"> procedure type, N (%)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  <w:t>Dilation and evacuation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  <w:t>Induction of labor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  <w:t>Not specified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  <w:r w:rsidRPr="0016549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5.0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Pr="0016549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4.4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16549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.0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</w:p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7.3)</w:t>
            </w:r>
          </w:p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1.2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51.5)</w:t>
            </w:r>
          </w:p>
        </w:tc>
      </w:tr>
      <w:tr w:rsidR="005500F5" w:rsidRPr="0016549F" w:rsidTr="00341A0D">
        <w:trPr>
          <w:trHeight w:val="264"/>
        </w:trPr>
        <w:tc>
          <w:tcPr>
            <w:tcW w:w="415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 xml:space="preserve">Region of United States where </w:t>
            </w:r>
            <w:r>
              <w:rPr>
                <w:rFonts w:ascii="Times New Roman" w:hAnsi="Times New Roman" w:cs="Times New Roman"/>
              </w:rPr>
              <w:t xml:space="preserve">abortion </w:t>
            </w:r>
            <w:r w:rsidRPr="0016549F">
              <w:rPr>
                <w:rFonts w:ascii="Times New Roman" w:hAnsi="Times New Roman" w:cs="Times New Roman"/>
              </w:rPr>
              <w:t>occurred, N (%)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  <w:t>West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  <w:t>Northeast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  <w:t>Midwest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  <w:t>South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  <w:t>Missing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  <w:r w:rsidRPr="0016549F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3.8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Pr="0016549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6.3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16549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.8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Pr="0016549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1.3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</w:p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</w:p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66.7)</w:t>
            </w:r>
          </w:p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.0)</w:t>
            </w:r>
          </w:p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5.2)</w:t>
            </w:r>
          </w:p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5.2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</w:tr>
      <w:tr w:rsidR="005500F5" w:rsidRPr="0016549F" w:rsidTr="00341A0D">
        <w:trPr>
          <w:trHeight w:val="272"/>
        </w:trPr>
        <w:tc>
          <w:tcPr>
            <w:tcW w:w="4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>Nulliparous, N (%)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  <w:t>Yes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  <w:t>No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  <w:t>Missing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  <w:r w:rsidRPr="0016549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8.8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  <w:r w:rsidRPr="0016549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0.0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16549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2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</w:p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7.3)</w:t>
            </w:r>
          </w:p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60.6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2.1)</w:t>
            </w:r>
          </w:p>
        </w:tc>
      </w:tr>
      <w:tr w:rsidR="005500F5" w:rsidRPr="0016549F" w:rsidTr="00341A0D">
        <w:trPr>
          <w:cantSplit/>
          <w:trHeight w:val="264"/>
        </w:trPr>
        <w:tc>
          <w:tcPr>
            <w:tcW w:w="4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lastRenderedPageBreak/>
              <w:t xml:space="preserve">Reason for </w:t>
            </w:r>
            <w:r>
              <w:rPr>
                <w:rFonts w:ascii="Times New Roman" w:hAnsi="Times New Roman" w:cs="Times New Roman"/>
              </w:rPr>
              <w:t>abortion</w:t>
            </w:r>
            <w:r w:rsidRPr="0016549F">
              <w:rPr>
                <w:rFonts w:ascii="Times New Roman" w:hAnsi="Times New Roman" w:cs="Times New Roman"/>
              </w:rPr>
              <w:t>, N (%)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  <w:t>Fetal complications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  <w:t>Maternal complications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  <w:t>Missing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9</w:t>
            </w:r>
            <w:r w:rsidRPr="0016549F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7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16549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.0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</w:p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48.5)</w:t>
            </w:r>
          </w:p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.0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48.5)</w:t>
            </w:r>
          </w:p>
        </w:tc>
      </w:tr>
      <w:tr w:rsidR="005500F5" w:rsidRPr="0016549F" w:rsidTr="00341A0D">
        <w:trPr>
          <w:trHeight w:val="272"/>
        </w:trPr>
        <w:tc>
          <w:tcPr>
            <w:tcW w:w="4155" w:type="dxa"/>
            <w:tcBorders>
              <w:left w:val="single" w:sz="4" w:space="0" w:color="auto"/>
              <w:right w:val="nil"/>
            </w:tcBorders>
          </w:tcPr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 xml:space="preserve">Wait time from decision about procedure type to </w:t>
            </w:r>
            <w:r>
              <w:rPr>
                <w:rFonts w:ascii="Times New Roman" w:hAnsi="Times New Roman" w:cs="Times New Roman"/>
              </w:rPr>
              <w:t>abortion</w:t>
            </w:r>
            <w:r w:rsidRPr="0016549F">
              <w:rPr>
                <w:rFonts w:ascii="Times New Roman" w:hAnsi="Times New Roman" w:cs="Times New Roman"/>
              </w:rPr>
              <w:t>, days, mean (SD)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  <w:t>Missing, N (%)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2.5</w:t>
            </w:r>
            <w:r w:rsidRPr="0016549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7.1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16549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.0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</w:p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 (2.4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72.7)</w:t>
            </w:r>
          </w:p>
        </w:tc>
      </w:tr>
      <w:tr w:rsidR="005500F5" w:rsidRPr="0016549F" w:rsidTr="00341A0D">
        <w:trPr>
          <w:trHeight w:val="264"/>
        </w:trPr>
        <w:tc>
          <w:tcPr>
            <w:tcW w:w="4155" w:type="dxa"/>
            <w:tcBorders>
              <w:left w:val="single" w:sz="4" w:space="0" w:color="auto"/>
              <w:right w:val="nil"/>
            </w:tcBorders>
          </w:tcPr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>Shared Decision Making (SDM-9)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 w:rsidRPr="0016549F">
              <w:rPr>
                <w:rFonts w:ascii="Times New Roman" w:hAnsi="Times New Roman" w:cs="Times New Roman"/>
              </w:rPr>
              <w:t>, score, mean (SD)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  <w:t>Missing, N (%)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>22.</w:t>
            </w:r>
            <w:r>
              <w:rPr>
                <w:rFonts w:ascii="Times New Roman" w:hAnsi="Times New Roman" w:cs="Times New Roman"/>
              </w:rPr>
              <w:t>6</w:t>
            </w:r>
            <w:r w:rsidRPr="0016549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0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16549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.0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2 (30.9)</w:t>
            </w:r>
          </w:p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84.9)</w:t>
            </w:r>
          </w:p>
        </w:tc>
      </w:tr>
      <w:tr w:rsidR="005500F5" w:rsidRPr="0016549F" w:rsidTr="00341A0D">
        <w:trPr>
          <w:trHeight w:val="272"/>
        </w:trPr>
        <w:tc>
          <w:tcPr>
            <w:tcW w:w="4155" w:type="dxa"/>
            <w:tcBorders>
              <w:left w:val="single" w:sz="4" w:space="0" w:color="auto"/>
              <w:right w:val="nil"/>
            </w:tcBorders>
          </w:tcPr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>Satisfaction with Decision (SWD)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r w:rsidRPr="0016549F">
              <w:rPr>
                <w:rFonts w:ascii="Times New Roman" w:hAnsi="Times New Roman" w:cs="Times New Roman"/>
              </w:rPr>
              <w:t>, score, mean (SD)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  <w:t>Missing, N (%)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7</w:t>
            </w:r>
            <w:r w:rsidRPr="0016549F">
              <w:rPr>
                <w:rFonts w:ascii="Times New Roman" w:hAnsi="Times New Roman" w:cs="Times New Roman"/>
              </w:rPr>
              <w:t xml:space="preserve"> (1.1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16549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0.0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2.6)</w:t>
            </w:r>
          </w:p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90.9)</w:t>
            </w:r>
          </w:p>
        </w:tc>
      </w:tr>
      <w:tr w:rsidR="005500F5" w:rsidRPr="0016549F" w:rsidTr="00341A0D">
        <w:trPr>
          <w:trHeight w:val="272"/>
        </w:trPr>
        <w:tc>
          <w:tcPr>
            <w:tcW w:w="4155" w:type="dxa"/>
            <w:tcBorders>
              <w:left w:val="single" w:sz="4" w:space="0" w:color="auto"/>
              <w:right w:val="nil"/>
            </w:tcBorders>
          </w:tcPr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>Self-</w:t>
            </w:r>
            <w:proofErr w:type="spellStart"/>
            <w:r w:rsidRPr="0016549F">
              <w:rPr>
                <w:rFonts w:ascii="Times New Roman" w:hAnsi="Times New Roman" w:cs="Times New Roman"/>
              </w:rPr>
              <w:t>judgement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Pr="0016549F">
              <w:rPr>
                <w:rFonts w:ascii="Times New Roman" w:hAnsi="Times New Roman" w:cs="Times New Roman"/>
              </w:rPr>
              <w:t>, score, mean (SD)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  <w:t>Missing, N (%)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>1.4 (0.</w:t>
            </w:r>
            <w:r>
              <w:rPr>
                <w:rFonts w:ascii="Times New Roman" w:hAnsi="Times New Roman" w:cs="Times New Roman"/>
              </w:rPr>
              <w:t>8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16549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2.5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5500F5" w:rsidRPr="0016549F" w:rsidTr="00341A0D">
        <w:trPr>
          <w:trHeight w:val="272"/>
        </w:trPr>
        <w:tc>
          <w:tcPr>
            <w:tcW w:w="4155" w:type="dxa"/>
            <w:tcBorders>
              <w:left w:val="single" w:sz="4" w:space="0" w:color="auto"/>
              <w:right w:val="nil"/>
            </w:tcBorders>
          </w:tcPr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 xml:space="preserve">Community </w:t>
            </w:r>
            <w:proofErr w:type="spellStart"/>
            <w:r w:rsidRPr="0016549F">
              <w:rPr>
                <w:rFonts w:ascii="Times New Roman" w:hAnsi="Times New Roman" w:cs="Times New Roman"/>
              </w:rPr>
              <w:t>condemnation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  <w:r w:rsidRPr="0016549F">
              <w:rPr>
                <w:rFonts w:ascii="Times New Roman" w:hAnsi="Times New Roman" w:cs="Times New Roman"/>
              </w:rPr>
              <w:t>, score, mean (SD)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  <w:t>Missing, N (%)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3.9</w:t>
            </w:r>
            <w:r w:rsidRPr="0016549F">
              <w:rPr>
                <w:rFonts w:ascii="Times New Roman" w:hAnsi="Times New Roman" w:cs="Times New Roman"/>
              </w:rPr>
              <w:t xml:space="preserve"> (13.</w:t>
            </w:r>
            <w:r>
              <w:rPr>
                <w:rFonts w:ascii="Times New Roman" w:hAnsi="Times New Roman" w:cs="Times New Roman"/>
              </w:rPr>
              <w:t>6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16549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5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5500F5" w:rsidRPr="0016549F" w:rsidTr="00341A0D">
        <w:trPr>
          <w:trHeight w:val="272"/>
        </w:trPr>
        <w:tc>
          <w:tcPr>
            <w:tcW w:w="4155" w:type="dxa"/>
            <w:tcBorders>
              <w:left w:val="single" w:sz="4" w:space="0" w:color="auto"/>
              <w:right w:val="nil"/>
            </w:tcBorders>
          </w:tcPr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>Anxiety (STAI)</w:t>
            </w:r>
            <w:r>
              <w:rPr>
                <w:rFonts w:ascii="Times New Roman" w:hAnsi="Times New Roman" w:cs="Times New Roman"/>
                <w:vertAlign w:val="superscript"/>
              </w:rPr>
              <w:t>e</w:t>
            </w:r>
            <w:r w:rsidRPr="0016549F">
              <w:rPr>
                <w:rFonts w:ascii="Times New Roman" w:hAnsi="Times New Roman" w:cs="Times New Roman"/>
              </w:rPr>
              <w:t>, score, mean (SD)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  <w:t>Missing, N (%)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0</w:t>
            </w:r>
            <w:r w:rsidRPr="0016549F">
              <w:rPr>
                <w:rFonts w:ascii="Times New Roman" w:hAnsi="Times New Roman" w:cs="Times New Roman"/>
              </w:rPr>
              <w:t xml:space="preserve"> (5.</w:t>
            </w:r>
            <w:r>
              <w:rPr>
                <w:rFonts w:ascii="Times New Roman" w:hAnsi="Times New Roman" w:cs="Times New Roman"/>
              </w:rPr>
              <w:t>6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16549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7.5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5500F5" w:rsidRPr="0016549F" w:rsidTr="00341A0D">
        <w:trPr>
          <w:trHeight w:val="272"/>
        </w:trPr>
        <w:tc>
          <w:tcPr>
            <w:tcW w:w="4155" w:type="dxa"/>
            <w:tcBorders>
              <w:left w:val="single" w:sz="4" w:space="0" w:color="auto"/>
              <w:right w:val="nil"/>
            </w:tcBorders>
          </w:tcPr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>Depression (PHQ9)</w:t>
            </w:r>
            <w:r>
              <w:rPr>
                <w:rFonts w:ascii="Times New Roman" w:hAnsi="Times New Roman" w:cs="Times New Roman"/>
                <w:vertAlign w:val="superscript"/>
              </w:rPr>
              <w:t>f</w:t>
            </w:r>
            <w:r w:rsidRPr="0016549F">
              <w:rPr>
                <w:rFonts w:ascii="Times New Roman" w:hAnsi="Times New Roman" w:cs="Times New Roman"/>
              </w:rPr>
              <w:t>, score, mean (SD)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  <w:t>Missing, N (%)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5</w:t>
            </w:r>
            <w:r w:rsidRPr="0016549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3.2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16549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3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5500F5" w:rsidRPr="0016549F" w:rsidTr="00341A0D">
        <w:trPr>
          <w:trHeight w:val="272"/>
        </w:trPr>
        <w:tc>
          <w:tcPr>
            <w:tcW w:w="4155" w:type="dxa"/>
            <w:tcBorders>
              <w:left w:val="single" w:sz="4" w:space="0" w:color="auto"/>
              <w:right w:val="nil"/>
            </w:tcBorders>
          </w:tcPr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>Grief (PGS)</w:t>
            </w:r>
            <w:r>
              <w:rPr>
                <w:rFonts w:ascii="Times New Roman" w:hAnsi="Times New Roman" w:cs="Times New Roman"/>
                <w:vertAlign w:val="superscript"/>
              </w:rPr>
              <w:t>g</w:t>
            </w:r>
            <w:r w:rsidRPr="0016549F">
              <w:rPr>
                <w:rFonts w:ascii="Times New Roman" w:hAnsi="Times New Roman" w:cs="Times New Roman"/>
              </w:rPr>
              <w:t>, score, mean (SD)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  <w:t>Missing, N (%)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4.3</w:t>
            </w:r>
            <w:r w:rsidRPr="0016549F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0.9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16549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5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5500F5" w:rsidRPr="0016549F" w:rsidTr="00341A0D">
        <w:trPr>
          <w:trHeight w:val="272"/>
        </w:trPr>
        <w:tc>
          <w:tcPr>
            <w:tcW w:w="4155" w:type="dxa"/>
            <w:tcBorders>
              <w:left w:val="single" w:sz="4" w:space="0" w:color="auto"/>
              <w:right w:val="nil"/>
            </w:tcBorders>
          </w:tcPr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>Coping (IES)</w:t>
            </w:r>
            <w:r>
              <w:rPr>
                <w:rFonts w:ascii="Times New Roman" w:hAnsi="Times New Roman" w:cs="Times New Roman"/>
                <w:vertAlign w:val="superscript"/>
              </w:rPr>
              <w:t>h</w:t>
            </w:r>
            <w:r w:rsidRPr="0016549F">
              <w:rPr>
                <w:rFonts w:ascii="Times New Roman" w:hAnsi="Times New Roman" w:cs="Times New Roman"/>
              </w:rPr>
              <w:t>, score, mean (SD)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  <w:t>Missing, N (%)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>10.</w:t>
            </w:r>
            <w:r>
              <w:rPr>
                <w:rFonts w:ascii="Times New Roman" w:hAnsi="Times New Roman" w:cs="Times New Roman"/>
              </w:rPr>
              <w:t>7</w:t>
            </w:r>
            <w:r w:rsidRPr="0016549F">
              <w:rPr>
                <w:rFonts w:ascii="Times New Roman" w:hAnsi="Times New Roman" w:cs="Times New Roman"/>
              </w:rPr>
              <w:t xml:space="preserve"> (10.</w:t>
            </w:r>
            <w:r>
              <w:rPr>
                <w:rFonts w:ascii="Times New Roman" w:hAnsi="Times New Roman" w:cs="Times New Roman"/>
              </w:rPr>
              <w:t>3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16549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.5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5500F5" w:rsidRPr="0016549F" w:rsidTr="00341A0D">
        <w:trPr>
          <w:trHeight w:val="272"/>
        </w:trPr>
        <w:tc>
          <w:tcPr>
            <w:tcW w:w="4155" w:type="dxa"/>
            <w:tcBorders>
              <w:left w:val="single" w:sz="4" w:space="0" w:color="auto"/>
              <w:right w:val="nil"/>
            </w:tcBorders>
          </w:tcPr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ntal </w:t>
            </w:r>
            <w:proofErr w:type="spellStart"/>
            <w:r>
              <w:rPr>
                <w:rFonts w:ascii="Times New Roman" w:hAnsi="Times New Roman" w:cs="Times New Roman"/>
              </w:rPr>
              <w:t>health</w:t>
            </w:r>
            <w:r>
              <w:rPr>
                <w:rFonts w:ascii="Times New Roman" w:hAnsi="Times New Roman" w:cs="Times New Roman"/>
                <w:vertAlign w:val="superscript"/>
              </w:rPr>
              <w:t>i</w:t>
            </w:r>
            <w:proofErr w:type="spellEnd"/>
            <w:r w:rsidRPr="0016549F">
              <w:rPr>
                <w:rFonts w:ascii="Times New Roman" w:hAnsi="Times New Roman" w:cs="Times New Roman"/>
              </w:rPr>
              <w:t xml:space="preserve"> pre</w:t>
            </w:r>
            <w:r>
              <w:rPr>
                <w:rFonts w:ascii="Times New Roman" w:hAnsi="Times New Roman" w:cs="Times New Roman"/>
              </w:rPr>
              <w:t>-abortion</w:t>
            </w:r>
            <w:r w:rsidRPr="0016549F">
              <w:rPr>
                <w:rFonts w:ascii="Times New Roman" w:hAnsi="Times New Roman" w:cs="Times New Roman"/>
              </w:rPr>
              <w:t>, days, mean (SD)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  <w:t>Missing, N (%)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4.6 </w:t>
            </w:r>
            <w:r w:rsidRPr="0016549F">
              <w:rPr>
                <w:rFonts w:ascii="Times New Roman" w:hAnsi="Times New Roman" w:cs="Times New Roman"/>
              </w:rPr>
              <w:t>(9.</w:t>
            </w:r>
            <w:r>
              <w:rPr>
                <w:rFonts w:ascii="Times New Roman" w:hAnsi="Times New Roman" w:cs="Times New Roman"/>
              </w:rPr>
              <w:t>1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16549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.5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5500F5" w:rsidRPr="0016549F" w:rsidTr="00341A0D">
        <w:trPr>
          <w:trHeight w:val="272"/>
        </w:trPr>
        <w:tc>
          <w:tcPr>
            <w:tcW w:w="415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ntal </w:t>
            </w:r>
            <w:proofErr w:type="spellStart"/>
            <w:r>
              <w:rPr>
                <w:rFonts w:ascii="Times New Roman" w:hAnsi="Times New Roman" w:cs="Times New Roman"/>
              </w:rPr>
              <w:t>health</w:t>
            </w:r>
            <w:r>
              <w:rPr>
                <w:rFonts w:ascii="Times New Roman" w:hAnsi="Times New Roman" w:cs="Times New Roman"/>
                <w:vertAlign w:val="superscript"/>
              </w:rPr>
              <w:t>i</w:t>
            </w:r>
            <w:proofErr w:type="spellEnd"/>
            <w:r w:rsidRPr="0016549F">
              <w:rPr>
                <w:rFonts w:ascii="Times New Roman" w:hAnsi="Times New Roman" w:cs="Times New Roman"/>
              </w:rPr>
              <w:t xml:space="preserve"> post-</w:t>
            </w:r>
            <w:r>
              <w:rPr>
                <w:rFonts w:ascii="Times New Roman" w:hAnsi="Times New Roman" w:cs="Times New Roman"/>
              </w:rPr>
              <w:t>abortion</w:t>
            </w:r>
            <w:r w:rsidRPr="0016549F">
              <w:rPr>
                <w:rFonts w:ascii="Times New Roman" w:hAnsi="Times New Roman" w:cs="Times New Roman"/>
              </w:rPr>
              <w:t>, days, mean (SD)</w:t>
            </w:r>
          </w:p>
          <w:p w:rsidR="005500F5" w:rsidRPr="0016549F" w:rsidRDefault="005500F5" w:rsidP="005500F5">
            <w:pPr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ab/>
              <w:t>Missing, N (%)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5</w:t>
            </w:r>
            <w:r w:rsidRPr="0016549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2</w:t>
            </w:r>
            <w:r w:rsidRPr="0016549F">
              <w:rPr>
                <w:rFonts w:ascii="Times New Roman" w:hAnsi="Times New Roman" w:cs="Times New Roman"/>
              </w:rPr>
              <w:t>)</w:t>
            </w: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 w:rsidRPr="0016549F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  <w:p w:rsidR="005500F5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</w:p>
          <w:p w:rsidR="005500F5" w:rsidRPr="0016549F" w:rsidRDefault="005500F5" w:rsidP="00550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</w:tbl>
    <w:p w:rsidR="004D6D15" w:rsidRPr="0016549F" w:rsidRDefault="004D6D15" w:rsidP="004D6D15">
      <w:pPr>
        <w:suppressLineNumbers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Pr="0016549F">
        <w:rPr>
          <w:rFonts w:ascii="Times New Roman" w:hAnsi="Times New Roman" w:cs="Times New Roman"/>
        </w:rPr>
        <w:t>SDM-9 range = 0-100, higher scores indicate higher shared decision making</w:t>
      </w:r>
    </w:p>
    <w:p w:rsidR="004D6D15" w:rsidRPr="0016549F" w:rsidRDefault="004D6D15" w:rsidP="004D6D15">
      <w:pPr>
        <w:suppressLineNumbers/>
        <w:spacing w:after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b</w:t>
      </w:r>
      <w:r w:rsidRPr="0016549F">
        <w:rPr>
          <w:rFonts w:ascii="Times New Roman" w:hAnsi="Times New Roman" w:cs="Times New Roman"/>
        </w:rPr>
        <w:t>SWD</w:t>
      </w:r>
      <w:proofErr w:type="spellEnd"/>
      <w:r w:rsidRPr="0016549F">
        <w:rPr>
          <w:rFonts w:ascii="Times New Roman" w:hAnsi="Times New Roman" w:cs="Times New Roman"/>
        </w:rPr>
        <w:t xml:space="preserve"> range = 6-30, higher scores indicate higher satisfaction</w:t>
      </w:r>
    </w:p>
    <w:p w:rsidR="004D6D15" w:rsidRPr="0016549F" w:rsidRDefault="004D6D15" w:rsidP="004D6D15">
      <w:pPr>
        <w:suppressLineNumbers/>
        <w:spacing w:after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c</w:t>
      </w:r>
      <w:r w:rsidRPr="0016549F">
        <w:rPr>
          <w:rFonts w:ascii="Times New Roman" w:hAnsi="Times New Roman" w:cs="Times New Roman"/>
        </w:rPr>
        <w:t>Self-judgement</w:t>
      </w:r>
      <w:proofErr w:type="spellEnd"/>
      <w:r w:rsidRPr="0016549F">
        <w:rPr>
          <w:rFonts w:ascii="Times New Roman" w:hAnsi="Times New Roman" w:cs="Times New Roman"/>
        </w:rPr>
        <w:t xml:space="preserve"> range = 0-4, higher scores indicate more self-judgement</w:t>
      </w:r>
    </w:p>
    <w:p w:rsidR="004D6D15" w:rsidRPr="0016549F" w:rsidRDefault="004D6D15" w:rsidP="004D6D15">
      <w:pPr>
        <w:suppressLineNumbers/>
        <w:spacing w:after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d</w:t>
      </w:r>
      <w:r w:rsidRPr="0016549F">
        <w:rPr>
          <w:rFonts w:ascii="Times New Roman" w:hAnsi="Times New Roman" w:cs="Times New Roman"/>
        </w:rPr>
        <w:t>Community</w:t>
      </w:r>
      <w:proofErr w:type="spellEnd"/>
      <w:r w:rsidRPr="0016549F">
        <w:rPr>
          <w:rFonts w:ascii="Times New Roman" w:hAnsi="Times New Roman" w:cs="Times New Roman"/>
        </w:rPr>
        <w:t xml:space="preserve"> condemnation range = 0-4, higher sco</w:t>
      </w:r>
      <w:r>
        <w:rPr>
          <w:rFonts w:ascii="Times New Roman" w:hAnsi="Times New Roman" w:cs="Times New Roman"/>
        </w:rPr>
        <w:t>res indicate more feelings of community condemnation</w:t>
      </w:r>
    </w:p>
    <w:p w:rsidR="004D6D15" w:rsidRPr="0016549F" w:rsidRDefault="004D6D15" w:rsidP="004D6D15">
      <w:pPr>
        <w:suppressLineNumbers/>
        <w:spacing w:after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e</w:t>
      </w:r>
      <w:r w:rsidRPr="0016549F">
        <w:rPr>
          <w:rFonts w:ascii="Times New Roman" w:hAnsi="Times New Roman" w:cs="Times New Roman"/>
        </w:rPr>
        <w:t>STAI</w:t>
      </w:r>
      <w:proofErr w:type="spellEnd"/>
      <w:r w:rsidRPr="0016549F">
        <w:rPr>
          <w:rFonts w:ascii="Times New Roman" w:hAnsi="Times New Roman" w:cs="Times New Roman"/>
        </w:rPr>
        <w:t xml:space="preserve"> range = 20-80, higher scores indicate more anxiety</w:t>
      </w:r>
    </w:p>
    <w:p w:rsidR="004D6D15" w:rsidRPr="0016549F" w:rsidRDefault="004D6D15" w:rsidP="004D6D15">
      <w:pPr>
        <w:suppressLineNumbers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f</w:t>
      </w:r>
      <w:r w:rsidRPr="0016549F">
        <w:rPr>
          <w:rFonts w:ascii="Times New Roman" w:hAnsi="Times New Roman" w:cs="Times New Roman"/>
        </w:rPr>
        <w:t>PHQ9 range = 0-27, higher scores indicate more depression</w:t>
      </w:r>
    </w:p>
    <w:p w:rsidR="004D6D15" w:rsidRPr="0016549F" w:rsidRDefault="004D6D15" w:rsidP="004D6D15">
      <w:pPr>
        <w:suppressLineNumbers/>
        <w:spacing w:after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g</w:t>
      </w:r>
      <w:r w:rsidRPr="0016549F">
        <w:rPr>
          <w:rFonts w:ascii="Times New Roman" w:hAnsi="Times New Roman" w:cs="Times New Roman"/>
        </w:rPr>
        <w:t>PGS</w:t>
      </w:r>
      <w:proofErr w:type="spellEnd"/>
      <w:r w:rsidRPr="0016549F">
        <w:rPr>
          <w:rFonts w:ascii="Times New Roman" w:hAnsi="Times New Roman" w:cs="Times New Roman"/>
        </w:rPr>
        <w:t xml:space="preserve"> range = 19-95, higher scores indicate more grief</w:t>
      </w:r>
    </w:p>
    <w:p w:rsidR="004D6D15" w:rsidRPr="0016549F" w:rsidRDefault="004D6D15" w:rsidP="004D6D15">
      <w:pPr>
        <w:suppressLineNumbers/>
        <w:spacing w:after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h</w:t>
      </w:r>
      <w:r w:rsidRPr="0016549F">
        <w:rPr>
          <w:rFonts w:ascii="Times New Roman" w:hAnsi="Times New Roman" w:cs="Times New Roman"/>
        </w:rPr>
        <w:t>IES</w:t>
      </w:r>
      <w:proofErr w:type="spellEnd"/>
      <w:r w:rsidRPr="0016549F">
        <w:rPr>
          <w:rFonts w:ascii="Times New Roman" w:hAnsi="Times New Roman" w:cs="Times New Roman"/>
        </w:rPr>
        <w:t xml:space="preserve"> range = 0-55, higher scores indicate more posttraumatic stress</w:t>
      </w:r>
      <w:r>
        <w:rPr>
          <w:rFonts w:ascii="Times New Roman" w:hAnsi="Times New Roman" w:cs="Times New Roman"/>
        </w:rPr>
        <w:t xml:space="preserve"> or poorer coping</w:t>
      </w:r>
    </w:p>
    <w:p w:rsidR="00341A0D" w:rsidRDefault="004D6D15" w:rsidP="004D6D1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i</w:t>
      </w:r>
      <w:r>
        <w:rPr>
          <w:rFonts w:ascii="Times New Roman" w:hAnsi="Times New Roman" w:cs="Times New Roman"/>
        </w:rPr>
        <w:t>Mental</w:t>
      </w:r>
      <w:proofErr w:type="spellEnd"/>
      <w:r>
        <w:rPr>
          <w:rFonts w:ascii="Times New Roman" w:hAnsi="Times New Roman" w:cs="Times New Roman"/>
        </w:rPr>
        <w:t xml:space="preserve"> health (</w:t>
      </w:r>
      <w:r w:rsidRPr="0016549F">
        <w:rPr>
          <w:rFonts w:ascii="Times New Roman" w:hAnsi="Times New Roman" w:cs="Times New Roman"/>
        </w:rPr>
        <w:t>HRQOL</w:t>
      </w:r>
      <w:r>
        <w:rPr>
          <w:rFonts w:ascii="Times New Roman" w:hAnsi="Times New Roman" w:cs="Times New Roman"/>
        </w:rPr>
        <w:t>)</w:t>
      </w:r>
      <w:r w:rsidRPr="0016549F">
        <w:rPr>
          <w:rFonts w:ascii="Times New Roman" w:hAnsi="Times New Roman" w:cs="Times New Roman"/>
        </w:rPr>
        <w:t xml:space="preserve"> range = 1-30, higher scores indicate more days of activity affected by poor mental health</w:t>
      </w:r>
    </w:p>
    <w:p w:rsidR="00A74528" w:rsidRDefault="00A74528" w:rsidP="004D6D15">
      <w:pPr>
        <w:rPr>
          <w:rFonts w:ascii="Times New Roman" w:hAnsi="Times New Roman" w:cs="Times New Roman"/>
        </w:rPr>
      </w:pPr>
    </w:p>
    <w:p w:rsidR="00A74528" w:rsidRDefault="00A74528" w:rsidP="004D6D15">
      <w:pPr>
        <w:rPr>
          <w:rFonts w:ascii="Times New Roman" w:hAnsi="Times New Roman" w:cs="Times New Roman"/>
        </w:rPr>
      </w:pPr>
    </w:p>
    <w:p w:rsidR="00A74528" w:rsidRDefault="00A74528" w:rsidP="004D6D15">
      <w:pPr>
        <w:rPr>
          <w:rFonts w:ascii="Times New Roman" w:hAnsi="Times New Roman" w:cs="Times New Roman"/>
        </w:rPr>
      </w:pPr>
    </w:p>
    <w:p w:rsidR="00A74528" w:rsidRDefault="00A74528" w:rsidP="004D6D15">
      <w:pPr>
        <w:rPr>
          <w:rFonts w:ascii="Times New Roman" w:hAnsi="Times New Roman" w:cs="Times New Roman"/>
        </w:rPr>
      </w:pPr>
    </w:p>
    <w:sectPr w:rsidR="00A74528" w:rsidSect="006442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1D7654"/>
    <w:rsid w:val="00013CDA"/>
    <w:rsid w:val="000206FA"/>
    <w:rsid w:val="000446EC"/>
    <w:rsid w:val="0007116C"/>
    <w:rsid w:val="00074772"/>
    <w:rsid w:val="000928F6"/>
    <w:rsid w:val="00096A52"/>
    <w:rsid w:val="000A01A1"/>
    <w:rsid w:val="000A7E54"/>
    <w:rsid w:val="000D6991"/>
    <w:rsid w:val="000E7AFA"/>
    <w:rsid w:val="000F287A"/>
    <w:rsid w:val="000F3EB4"/>
    <w:rsid w:val="001417F7"/>
    <w:rsid w:val="00142238"/>
    <w:rsid w:val="001449EC"/>
    <w:rsid w:val="001470F8"/>
    <w:rsid w:val="0014787F"/>
    <w:rsid w:val="00151724"/>
    <w:rsid w:val="00174D7E"/>
    <w:rsid w:val="001A37B8"/>
    <w:rsid w:val="001A4D8A"/>
    <w:rsid w:val="001D7654"/>
    <w:rsid w:val="001E6042"/>
    <w:rsid w:val="001F5827"/>
    <w:rsid w:val="00205492"/>
    <w:rsid w:val="00222A0E"/>
    <w:rsid w:val="00243FD3"/>
    <w:rsid w:val="00244F26"/>
    <w:rsid w:val="002515E7"/>
    <w:rsid w:val="00261A97"/>
    <w:rsid w:val="00286258"/>
    <w:rsid w:val="002D269D"/>
    <w:rsid w:val="002D5A3F"/>
    <w:rsid w:val="002E37B2"/>
    <w:rsid w:val="002E403E"/>
    <w:rsid w:val="00314064"/>
    <w:rsid w:val="00315AE0"/>
    <w:rsid w:val="00316369"/>
    <w:rsid w:val="003205A2"/>
    <w:rsid w:val="003370C1"/>
    <w:rsid w:val="00341A0D"/>
    <w:rsid w:val="00385DC4"/>
    <w:rsid w:val="003957A8"/>
    <w:rsid w:val="003A409D"/>
    <w:rsid w:val="003B3580"/>
    <w:rsid w:val="003F1297"/>
    <w:rsid w:val="003F76C7"/>
    <w:rsid w:val="00401B1D"/>
    <w:rsid w:val="00405920"/>
    <w:rsid w:val="004131DC"/>
    <w:rsid w:val="0041705D"/>
    <w:rsid w:val="00420920"/>
    <w:rsid w:val="00424E6D"/>
    <w:rsid w:val="00444D91"/>
    <w:rsid w:val="0045297E"/>
    <w:rsid w:val="00457784"/>
    <w:rsid w:val="00473851"/>
    <w:rsid w:val="00490FBD"/>
    <w:rsid w:val="00491BB4"/>
    <w:rsid w:val="0049470B"/>
    <w:rsid w:val="004A255B"/>
    <w:rsid w:val="004D0BC4"/>
    <w:rsid w:val="004D6D15"/>
    <w:rsid w:val="004E760C"/>
    <w:rsid w:val="004F0837"/>
    <w:rsid w:val="004F161B"/>
    <w:rsid w:val="004F61F3"/>
    <w:rsid w:val="00507895"/>
    <w:rsid w:val="005112FD"/>
    <w:rsid w:val="00513AAB"/>
    <w:rsid w:val="00515CBE"/>
    <w:rsid w:val="0052295B"/>
    <w:rsid w:val="00533E38"/>
    <w:rsid w:val="005500F5"/>
    <w:rsid w:val="00564E4B"/>
    <w:rsid w:val="00566C35"/>
    <w:rsid w:val="005718D7"/>
    <w:rsid w:val="0057577B"/>
    <w:rsid w:val="00590F16"/>
    <w:rsid w:val="0059336B"/>
    <w:rsid w:val="00596039"/>
    <w:rsid w:val="00597F07"/>
    <w:rsid w:val="005C525C"/>
    <w:rsid w:val="005F0380"/>
    <w:rsid w:val="005F490D"/>
    <w:rsid w:val="0060205B"/>
    <w:rsid w:val="00606593"/>
    <w:rsid w:val="006225EC"/>
    <w:rsid w:val="00622E0E"/>
    <w:rsid w:val="00644256"/>
    <w:rsid w:val="00657060"/>
    <w:rsid w:val="00663E0B"/>
    <w:rsid w:val="00664788"/>
    <w:rsid w:val="00696BFF"/>
    <w:rsid w:val="006A039F"/>
    <w:rsid w:val="006D0487"/>
    <w:rsid w:val="006D6BDE"/>
    <w:rsid w:val="0071163E"/>
    <w:rsid w:val="00712F4D"/>
    <w:rsid w:val="00755727"/>
    <w:rsid w:val="0078572E"/>
    <w:rsid w:val="00796771"/>
    <w:rsid w:val="007D13BC"/>
    <w:rsid w:val="007D5C72"/>
    <w:rsid w:val="00805A2B"/>
    <w:rsid w:val="00812F32"/>
    <w:rsid w:val="00815CB0"/>
    <w:rsid w:val="00833E56"/>
    <w:rsid w:val="00844AAF"/>
    <w:rsid w:val="008504AA"/>
    <w:rsid w:val="0085093E"/>
    <w:rsid w:val="00850B67"/>
    <w:rsid w:val="00862CEA"/>
    <w:rsid w:val="008833F5"/>
    <w:rsid w:val="008A1E6B"/>
    <w:rsid w:val="008B05A3"/>
    <w:rsid w:val="008B1CEC"/>
    <w:rsid w:val="008D1758"/>
    <w:rsid w:val="008D1A73"/>
    <w:rsid w:val="008D20FD"/>
    <w:rsid w:val="008E0834"/>
    <w:rsid w:val="00914816"/>
    <w:rsid w:val="0094115B"/>
    <w:rsid w:val="00944B26"/>
    <w:rsid w:val="009613B7"/>
    <w:rsid w:val="009677F0"/>
    <w:rsid w:val="00977916"/>
    <w:rsid w:val="0099306A"/>
    <w:rsid w:val="009A2439"/>
    <w:rsid w:val="009A34E7"/>
    <w:rsid w:val="009B398E"/>
    <w:rsid w:val="009B7C65"/>
    <w:rsid w:val="009C466A"/>
    <w:rsid w:val="009C753F"/>
    <w:rsid w:val="009E741C"/>
    <w:rsid w:val="009F1224"/>
    <w:rsid w:val="009F2033"/>
    <w:rsid w:val="00A03B90"/>
    <w:rsid w:val="00A22245"/>
    <w:rsid w:val="00A247B4"/>
    <w:rsid w:val="00A32FFA"/>
    <w:rsid w:val="00A37AB2"/>
    <w:rsid w:val="00A42EEF"/>
    <w:rsid w:val="00A670AC"/>
    <w:rsid w:val="00A74528"/>
    <w:rsid w:val="00A74A77"/>
    <w:rsid w:val="00A74C21"/>
    <w:rsid w:val="00A769F0"/>
    <w:rsid w:val="00A84D97"/>
    <w:rsid w:val="00A97FC4"/>
    <w:rsid w:val="00AA758B"/>
    <w:rsid w:val="00AB0CD8"/>
    <w:rsid w:val="00AE2272"/>
    <w:rsid w:val="00B47227"/>
    <w:rsid w:val="00B61D0A"/>
    <w:rsid w:val="00B62F6A"/>
    <w:rsid w:val="00B738DC"/>
    <w:rsid w:val="00B87B6D"/>
    <w:rsid w:val="00BC620A"/>
    <w:rsid w:val="00BF7283"/>
    <w:rsid w:val="00C03EB2"/>
    <w:rsid w:val="00C04F07"/>
    <w:rsid w:val="00C12E07"/>
    <w:rsid w:val="00C30A10"/>
    <w:rsid w:val="00C46336"/>
    <w:rsid w:val="00C65026"/>
    <w:rsid w:val="00C712FD"/>
    <w:rsid w:val="00C74997"/>
    <w:rsid w:val="00CA607E"/>
    <w:rsid w:val="00CD7B95"/>
    <w:rsid w:val="00CE1189"/>
    <w:rsid w:val="00D06A27"/>
    <w:rsid w:val="00D11145"/>
    <w:rsid w:val="00D26087"/>
    <w:rsid w:val="00D27728"/>
    <w:rsid w:val="00D85ED9"/>
    <w:rsid w:val="00D96F74"/>
    <w:rsid w:val="00DB45F0"/>
    <w:rsid w:val="00DC00A1"/>
    <w:rsid w:val="00DC4233"/>
    <w:rsid w:val="00DE2117"/>
    <w:rsid w:val="00E00B1B"/>
    <w:rsid w:val="00E13CAE"/>
    <w:rsid w:val="00E542AF"/>
    <w:rsid w:val="00E75C88"/>
    <w:rsid w:val="00EB6FDA"/>
    <w:rsid w:val="00EC4CE1"/>
    <w:rsid w:val="00EC6040"/>
    <w:rsid w:val="00EE49F5"/>
    <w:rsid w:val="00EF3072"/>
    <w:rsid w:val="00F20E97"/>
    <w:rsid w:val="00F22169"/>
    <w:rsid w:val="00F62DDE"/>
    <w:rsid w:val="00FA51FB"/>
    <w:rsid w:val="00FB3759"/>
    <w:rsid w:val="00FE4956"/>
    <w:rsid w:val="00FE65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6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76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2E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E0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A40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0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0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40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409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C4CE1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4</Words>
  <Characters>287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gan Cheeks</dc:creator>
  <cp:lastModifiedBy>xml</cp:lastModifiedBy>
  <cp:revision>2</cp:revision>
  <dcterms:created xsi:type="dcterms:W3CDTF">2022-03-28T03:52:00Z</dcterms:created>
  <dcterms:modified xsi:type="dcterms:W3CDTF">2022-03-28T03:52:00Z</dcterms:modified>
</cp:coreProperties>
</file>